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B9BA7" w14:textId="0120D5E5" w:rsidR="00C37244" w:rsidRPr="008B5F75" w:rsidRDefault="00C37244">
      <w:pPr>
        <w:pStyle w:val="Heading1"/>
        <w:divId w:val="970094519"/>
        <w:rPr>
          <w:rFonts w:asciiTheme="minorHAnsi" w:eastAsia="Times New Roman" w:hAnsiTheme="minorHAnsi" w:cstheme="minorHAnsi"/>
        </w:rPr>
      </w:pPr>
      <w:r w:rsidRPr="008B5F75">
        <w:rPr>
          <w:rFonts w:asciiTheme="minorHAnsi" w:eastAsia="Times New Roman" w:hAnsiTheme="minorHAnsi" w:cstheme="minorHAnsi"/>
        </w:rPr>
        <w:t xml:space="preserve">Appendices </w:t>
      </w:r>
    </w:p>
    <w:p w14:paraId="776C5DFB" w14:textId="4A46B829" w:rsidR="008177B3" w:rsidRPr="008B5F75" w:rsidRDefault="008D6033" w:rsidP="008177B3">
      <w:pPr>
        <w:pStyle w:val="Heading5"/>
        <w:rPr>
          <w:rFonts w:eastAsia="Times New Roman"/>
        </w:rPr>
      </w:pPr>
      <w:r w:rsidRPr="008B5F75">
        <w:rPr>
          <w:rFonts w:eastAsia="Times New Roman"/>
        </w:rPr>
        <w:t xml:space="preserve">Appendices should be submitted as </w:t>
      </w:r>
      <w:hyperlink r:id="rId5" w:history="1">
        <w:r w:rsidRPr="008B5F75">
          <w:rPr>
            <w:rStyle w:val="Hyperlink"/>
            <w:rFonts w:eastAsia="Times New Roman"/>
            <w:color w:val="auto"/>
            <w:u w:val="none"/>
          </w:rPr>
          <w:t>supplementary material</w:t>
        </w:r>
      </w:hyperlink>
      <w:r w:rsidRPr="008B5F75">
        <w:rPr>
          <w:rFonts w:eastAsia="Times New Roman"/>
        </w:rPr>
        <w:t>.</w:t>
      </w:r>
    </w:p>
    <w:p w14:paraId="5181F40F" w14:textId="09AE1BC7" w:rsidR="007F0D81" w:rsidRPr="008B5F75" w:rsidRDefault="00894190" w:rsidP="001253E0">
      <w:pPr>
        <w:pStyle w:val="Heading2"/>
        <w:rPr>
          <w:rFonts w:asciiTheme="minorHAnsi" w:eastAsia="Times New Roman" w:hAnsiTheme="minorHAnsi" w:cstheme="minorHAnsi"/>
        </w:rPr>
      </w:pPr>
      <w:r w:rsidRPr="008B5F75">
        <w:rPr>
          <w:rFonts w:asciiTheme="minorHAnsi" w:eastAsia="Times New Roman" w:hAnsiTheme="minorHAnsi" w:cstheme="minorHAnsi"/>
        </w:rPr>
        <w:t xml:space="preserve">1 </w:t>
      </w:r>
      <w:r w:rsidR="007F0D81" w:rsidRPr="008B5F75">
        <w:rPr>
          <w:rFonts w:asciiTheme="minorHAnsi" w:eastAsia="Times New Roman" w:hAnsiTheme="minorHAnsi" w:cstheme="minorHAnsi"/>
        </w:rPr>
        <w:t>Example - Search strateg</w:t>
      </w:r>
      <w:r w:rsidR="00123097" w:rsidRPr="008B5F75">
        <w:rPr>
          <w:rFonts w:asciiTheme="minorHAnsi" w:eastAsia="Times New Roman" w:hAnsiTheme="minorHAnsi" w:cstheme="minorHAnsi"/>
        </w:rPr>
        <w:t>ies</w:t>
      </w:r>
      <w:r w:rsidR="00DE11B7" w:rsidRPr="008B5F75">
        <w:rPr>
          <w:rFonts w:asciiTheme="minorHAnsi" w:eastAsia="Times New Roman" w:hAnsiTheme="minorHAnsi" w:cstheme="minorHAnsi"/>
        </w:rPr>
        <w:t>:</w:t>
      </w:r>
      <w:r w:rsidR="007F0D81" w:rsidRPr="008B5F75">
        <w:rPr>
          <w:rFonts w:asciiTheme="minorHAnsi" w:eastAsia="Times New Roman" w:hAnsiTheme="minorHAnsi" w:cstheme="minorHAnsi"/>
        </w:rPr>
        <w:t xml:space="preserve"> </w:t>
      </w:r>
    </w:p>
    <w:p w14:paraId="2E5A9557" w14:textId="4B2E3AD2" w:rsidR="00894190" w:rsidRPr="008B5F75" w:rsidRDefault="00306E24" w:rsidP="001253E0">
      <w:pPr>
        <w:pStyle w:val="NormalWeb"/>
        <w:rPr>
          <w:rFonts w:asciiTheme="minorHAnsi" w:hAnsiTheme="minorHAnsi" w:cstheme="minorHAnsi"/>
          <w:sz w:val="27"/>
          <w:szCs w:val="27"/>
        </w:rPr>
      </w:pPr>
      <w:r w:rsidRPr="008B5F75">
        <w:rPr>
          <w:rFonts w:asciiTheme="minorHAnsi" w:hAnsiTheme="minorHAnsi" w:cstheme="minorHAnsi"/>
          <w:sz w:val="27"/>
          <w:szCs w:val="27"/>
        </w:rPr>
        <w:t>Academic Search Ultimate - Search was conducted on the 28th May 2024 10:42-11:04 (CET)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"/>
        <w:gridCol w:w="7904"/>
        <w:gridCol w:w="1198"/>
      </w:tblGrid>
      <w:tr w:rsidR="008B5F75" w:rsidRPr="008B5F75" w14:paraId="57A072CD" w14:textId="77777777" w:rsidTr="001253E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641FF8FB" w14:textId="77777777" w:rsidR="00894190" w:rsidRPr="008B5F75" w:rsidRDefault="00894190" w:rsidP="00894190">
            <w:pPr>
              <w:pStyle w:val="NormalWeb"/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  <w:t>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399F8EE0" w14:textId="77777777" w:rsidR="00894190" w:rsidRPr="008B5F75" w:rsidRDefault="00894190" w:rsidP="00894190">
            <w:pPr>
              <w:pStyle w:val="NormalWeb"/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3938EB1C" w14:textId="77777777" w:rsidR="00894190" w:rsidRPr="008B5F75" w:rsidRDefault="00894190" w:rsidP="00894190">
            <w:pPr>
              <w:pStyle w:val="NormalWeb"/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  <w:t>Results</w:t>
            </w:r>
          </w:p>
        </w:tc>
      </w:tr>
      <w:tr w:rsidR="008B5F75" w:rsidRPr="008B5F75" w14:paraId="10915F87" w14:textId="77777777" w:rsidTr="001253E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1611650" w14:textId="77777777" w:rsidR="00894190" w:rsidRPr="008B5F75" w:rsidRDefault="00894190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4A1CDDC" w14:textId="560C4016" w:rsidR="00894190" w:rsidRPr="008B5F75" w:rsidRDefault="00306E24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DE[1] „THEMATIC approach in education“ OR DE „EFFECTIVE teaching“ OR “highly effective teaching” [Title/Abstract] OR “highly effective learning*” [Title/Abstract] OR “integrated thematic instruction*” [Title/Abstract] OR “integrated thematic teaching” [Title/Abstract] OR “integrated thematic learning” [Title/Abstract] OR “thematic teaching” [Title/Abstract] OR “theme based teaching” [Title/Abstract] OR “thematic approach*” [Title/Abstract] OR „thematic learning“ [Title/Abstract]</w:t>
            </w:r>
            <w:r w:rsidRPr="008B5F75"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E633FC0" w14:textId="31893E88" w:rsidR="00894190" w:rsidRPr="008B5F75" w:rsidRDefault="00306E24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10,589</w:t>
            </w:r>
          </w:p>
        </w:tc>
      </w:tr>
      <w:tr w:rsidR="008B5F75" w:rsidRPr="008B5F75" w14:paraId="5B00F449" w14:textId="77777777" w:rsidTr="001253E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40A690E" w14:textId="77777777" w:rsidR="00894190" w:rsidRPr="008B5F75" w:rsidRDefault="00894190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E6CFB9B" w14:textId="4ABD28B0" w:rsidR="00894190" w:rsidRPr="008B5F75" w:rsidRDefault="00306E24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DE „</w:t>
            </w:r>
            <w:r w:rsidR="00A4750E" w:rsidRPr="008B5F75">
              <w:rPr>
                <w:rFonts w:asciiTheme="minorHAnsi" w:hAnsiTheme="minorHAnsi" w:cstheme="minorHAnsi"/>
                <w:sz w:val="27"/>
                <w:szCs w:val="27"/>
              </w:rPr>
              <w:t>STUDENTS “OR</w:t>
            </w: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 xml:space="preserve"> DE „</w:t>
            </w:r>
            <w:proofErr w:type="gramStart"/>
            <w:r w:rsidR="00A4750E" w:rsidRPr="008B5F75">
              <w:rPr>
                <w:rFonts w:asciiTheme="minorHAnsi" w:hAnsiTheme="minorHAnsi" w:cstheme="minorHAnsi"/>
                <w:sz w:val="27"/>
                <w:szCs w:val="27"/>
              </w:rPr>
              <w:t>CHILDREN“</w:t>
            </w:r>
            <w:proofErr w:type="gramEnd"/>
            <w:r w:rsidR="00A4750E" w:rsidRPr="008B5F75">
              <w:rPr>
                <w:rFonts w:asciiTheme="minorHAnsi" w:hAnsiTheme="minorHAnsi" w:cstheme="minorHAnsi"/>
                <w:sz w:val="27"/>
                <w:szCs w:val="27"/>
              </w:rPr>
              <w:t>OR</w:t>
            </w: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 xml:space="preserve"> “pupil$” [Title/Abstract] OR “young*” [Title/Abstract] OR “child*” [Title/Abstract] OR “student*” [Title/Abstract] OR “teenage*” [Title/Abstract] OR “</w:t>
            </w:r>
            <w:r w:rsidR="00A4750E" w:rsidRPr="008B5F75">
              <w:rPr>
                <w:rFonts w:asciiTheme="minorHAnsi" w:hAnsiTheme="minorHAnsi" w:cstheme="minorHAnsi"/>
                <w:sz w:val="27"/>
                <w:szCs w:val="27"/>
              </w:rPr>
              <w:t>adolescent</w:t>
            </w: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*” [Title/Abstract] OR “juvenile” [Title/Abstract] OR “teen$“ [Title/Abstract]</w:t>
            </w:r>
            <w:r w:rsidRPr="008B5F75"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5FD21A9" w14:textId="62A3331C" w:rsidR="00894190" w:rsidRPr="008B5F75" w:rsidRDefault="00306E24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3,164,043</w:t>
            </w:r>
          </w:p>
        </w:tc>
      </w:tr>
      <w:tr w:rsidR="008B5F75" w:rsidRPr="008B5F75" w14:paraId="45683401" w14:textId="77777777" w:rsidTr="001253E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EA86E95" w14:textId="77777777" w:rsidR="00894190" w:rsidRPr="008B5F75" w:rsidRDefault="00894190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EA730B5" w14:textId="4E1892F8" w:rsidR="00894190" w:rsidRPr="008B5F75" w:rsidRDefault="00306E24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 xml:space="preserve">“elementary </w:t>
            </w:r>
            <w:r w:rsidR="00A4750E" w:rsidRPr="008B5F75">
              <w:rPr>
                <w:rFonts w:asciiTheme="minorHAnsi" w:hAnsiTheme="minorHAnsi" w:cstheme="minorHAnsi"/>
                <w:sz w:val="27"/>
                <w:szCs w:val="27"/>
              </w:rPr>
              <w:t>education “[</w:t>
            </w: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Title/Abstract] OR „elementary school</w:t>
            </w:r>
            <w:r w:rsidR="00A4750E" w:rsidRPr="008B5F75">
              <w:rPr>
                <w:rFonts w:asciiTheme="minorHAnsi" w:hAnsiTheme="minorHAnsi" w:cstheme="minorHAnsi"/>
                <w:sz w:val="27"/>
                <w:szCs w:val="27"/>
              </w:rPr>
              <w:t>*“[</w:t>
            </w: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Title/Abstract] OR “secondary school</w:t>
            </w:r>
            <w:proofErr w:type="gramStart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*“ [</w:t>
            </w:r>
            <w:proofErr w:type="gramEnd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Title/Abstract] OR “primary education“ [Title/Abstract] OR secondary education“ [Title/Abstract] OR „primary school*“ [Title/Abstract] OR DE "ELEMENTARY Education" OR DE "ELEMENTARY Schools" OR DE "SECONDARY Education" OR DE „SECONDARY Schools“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F045CC7" w14:textId="52121283" w:rsidR="00894190" w:rsidRPr="008B5F75" w:rsidRDefault="00306E24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150,527</w:t>
            </w:r>
          </w:p>
        </w:tc>
      </w:tr>
      <w:tr w:rsidR="00894190" w:rsidRPr="008B5F75" w14:paraId="12FEA5BA" w14:textId="77777777" w:rsidTr="001253E0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99FF1EA" w14:textId="77777777" w:rsidR="00894190" w:rsidRPr="008B5F75" w:rsidRDefault="00894190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81078E6" w14:textId="6FBD567C" w:rsidR="00894190" w:rsidRPr="008B5F75" w:rsidRDefault="00306E24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#1 AND #2 AND #3</w:t>
            </w:r>
            <w:r w:rsidRPr="008B5F75">
              <w:rPr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AFACFB1" w14:textId="52E18311" w:rsidR="00894190" w:rsidRPr="008B5F75" w:rsidRDefault="00306E24" w:rsidP="00894190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651</w:t>
            </w:r>
          </w:p>
        </w:tc>
      </w:tr>
    </w:tbl>
    <w:p w14:paraId="20F9FFCD" w14:textId="77777777" w:rsidR="00894190" w:rsidRPr="008B5F75" w:rsidRDefault="00894190" w:rsidP="00894190">
      <w:pPr>
        <w:rPr>
          <w:rFonts w:asciiTheme="minorHAnsi" w:eastAsia="Times New Roman" w:hAnsiTheme="minorHAnsi" w:cstheme="minorHAnsi"/>
        </w:rPr>
      </w:pPr>
    </w:p>
    <w:p w14:paraId="7E900186" w14:textId="5C52B470" w:rsidR="00314271" w:rsidRPr="008B5F75" w:rsidRDefault="00314271" w:rsidP="00314271">
      <w:pPr>
        <w:pStyle w:val="NormalWeb"/>
        <w:rPr>
          <w:rFonts w:asciiTheme="minorHAnsi" w:hAnsiTheme="minorHAnsi" w:cstheme="minorHAnsi"/>
          <w:sz w:val="27"/>
          <w:szCs w:val="27"/>
        </w:rPr>
      </w:pPr>
      <w:r w:rsidRPr="008B5F75">
        <w:rPr>
          <w:rFonts w:asciiTheme="minorHAnsi" w:hAnsiTheme="minorHAnsi" w:cstheme="minorHAnsi"/>
          <w:sz w:val="27"/>
          <w:szCs w:val="27"/>
        </w:rPr>
        <w:t xml:space="preserve">APA </w:t>
      </w:r>
      <w:proofErr w:type="spellStart"/>
      <w:r w:rsidRPr="008B5F75">
        <w:rPr>
          <w:rFonts w:asciiTheme="minorHAnsi" w:hAnsiTheme="minorHAnsi" w:cstheme="minorHAnsi"/>
          <w:sz w:val="27"/>
          <w:szCs w:val="27"/>
        </w:rPr>
        <w:t>PSycINFO</w:t>
      </w:r>
      <w:proofErr w:type="spellEnd"/>
      <w:r w:rsidRPr="008B5F75">
        <w:rPr>
          <w:rFonts w:asciiTheme="minorHAnsi" w:hAnsiTheme="minorHAnsi" w:cstheme="minorHAnsi"/>
          <w:sz w:val="27"/>
          <w:szCs w:val="27"/>
        </w:rPr>
        <w:t xml:space="preserve"> - Search was conducted on the 28th May 2024 11:04-11:10 (CET)</w:t>
      </w:r>
    </w:p>
    <w:p w14:paraId="4FB368EE" w14:textId="77777777" w:rsidR="00314271" w:rsidRPr="008B5F75" w:rsidRDefault="00314271" w:rsidP="00894190">
      <w:pPr>
        <w:rPr>
          <w:rFonts w:asciiTheme="minorHAnsi" w:eastAsia="Times New Roman" w:hAnsiTheme="minorHAnsi" w:cstheme="minorHAnsi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"/>
        <w:gridCol w:w="7904"/>
        <w:gridCol w:w="1198"/>
      </w:tblGrid>
      <w:tr w:rsidR="008B5F75" w:rsidRPr="008B5F75" w14:paraId="0C629BB9" w14:textId="77777777" w:rsidTr="00314271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792652CF" w14:textId="77777777" w:rsidR="00314271" w:rsidRPr="008B5F75" w:rsidRDefault="00314271" w:rsidP="000869C4">
            <w:pPr>
              <w:pStyle w:val="NormalWeb"/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  <w:t>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4E43CB21" w14:textId="77777777" w:rsidR="00314271" w:rsidRPr="008B5F75" w:rsidRDefault="00314271" w:rsidP="000869C4">
            <w:pPr>
              <w:pStyle w:val="NormalWeb"/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19D49B9D" w14:textId="77777777" w:rsidR="00314271" w:rsidRPr="008B5F75" w:rsidRDefault="00314271" w:rsidP="000869C4">
            <w:pPr>
              <w:pStyle w:val="NormalWeb"/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  <w:t>Results</w:t>
            </w:r>
          </w:p>
        </w:tc>
      </w:tr>
      <w:tr w:rsidR="008B5F75" w:rsidRPr="008B5F75" w14:paraId="66A6B650" w14:textId="77777777" w:rsidTr="00314271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3DFCB8D6" w14:textId="77777777" w:rsidR="00314271" w:rsidRPr="008B5F75" w:rsidRDefault="00314271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34BBF2A" w14:textId="4E3BFEE7" w:rsidR="00314271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="Arial" w:eastAsia="Times New Roman" w:hAnsi="Arial" w:cs="Arial"/>
                <w:sz w:val="23"/>
                <w:szCs w:val="23"/>
              </w:rPr>
              <w:t>“</w:t>
            </w: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 xml:space="preserve">highly effective teaching” [Title/Abstract] OR “highly effective learning*” [Title/Abstract] OR “integrated thematic instruction*” [Title/Abstract] OR “integrated thematic teaching” [Title/Abstract] OR “integrated thematic learning” [Title/Abstract] OR “thematic teaching” </w:t>
            </w:r>
            <w:r w:rsidRPr="008B5F75">
              <w:rPr>
                <w:rFonts w:asciiTheme="minorHAnsi" w:hAnsiTheme="minorHAnsi" w:cstheme="minorHAnsi"/>
                <w:sz w:val="27"/>
                <w:szCs w:val="27"/>
              </w:rPr>
              <w:lastRenderedPageBreak/>
              <w:t xml:space="preserve">[Title/Abstract] OR “theme based teaching” [Title/Abstract] OR “thematic approach*” [Title/Abstract] OR „thematic </w:t>
            </w:r>
            <w:proofErr w:type="gramStart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learning“ [</w:t>
            </w:r>
            <w:proofErr w:type="gramEnd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Title/Abstract]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BF1646F" w14:textId="00B52D59" w:rsidR="00314271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lastRenderedPageBreak/>
              <w:t>882</w:t>
            </w:r>
          </w:p>
        </w:tc>
      </w:tr>
      <w:tr w:rsidR="008B5F75" w:rsidRPr="008B5F75" w14:paraId="27C2E8AF" w14:textId="77777777" w:rsidTr="00314271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4ACF98D" w14:textId="77777777" w:rsidR="00314271" w:rsidRPr="008B5F75" w:rsidRDefault="00314271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AEE4B93" w14:textId="14351430" w:rsidR="00314271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DE „</w:t>
            </w:r>
            <w:proofErr w:type="gramStart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STUDENTS“ OR</w:t>
            </w:r>
            <w:proofErr w:type="gramEnd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 xml:space="preserve"> “pupil$” [Title/Abstract] OR “young*” [Title/Abstract] OR “child*” [Title/Abstract] OR “student*” [Title/Abstract] OR “teenage*” [Title/Abstract] OR “</w:t>
            </w:r>
            <w:proofErr w:type="spellStart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adolescen</w:t>
            </w:r>
            <w:proofErr w:type="spellEnd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*” [Title/Abstract] OR “juvenile” [Title/Abstract] OR “teen$“ [Title/Abstract]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42D60677" w14:textId="423DC16A" w:rsidR="00314271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1,638,696</w:t>
            </w:r>
          </w:p>
        </w:tc>
      </w:tr>
      <w:tr w:rsidR="008B5F75" w:rsidRPr="008B5F75" w14:paraId="5BFF6EA9" w14:textId="77777777" w:rsidTr="00314271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B655929" w14:textId="77777777" w:rsidR="00314271" w:rsidRPr="008B5F75" w:rsidRDefault="00314271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A1A870E" w14:textId="32ED7C0C" w:rsidR="00314271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 xml:space="preserve">“elementary </w:t>
            </w:r>
            <w:proofErr w:type="gramStart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education“ [</w:t>
            </w:r>
            <w:proofErr w:type="gramEnd"/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Title/Abstract] OR „elementary school*“ [Title/Abstract] OR “secondary school*“ [Title/Abstract] OR “primary education“ [Title/Abstract] OR secondary education“ [Title/Abstract] OR „primary school*“ [Title/Abstract] OR DE "ELEMENTARY Education" OR DE "ELEMENTARY Schools" OR DE "SECONDARY Education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6BC2C61" w14:textId="1A61C919" w:rsidR="00314271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88,201</w:t>
            </w:r>
          </w:p>
        </w:tc>
      </w:tr>
      <w:tr w:rsidR="00314271" w:rsidRPr="008B5F75" w14:paraId="2A43D6A6" w14:textId="77777777" w:rsidTr="00314271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1453909" w14:textId="77777777" w:rsidR="00314271" w:rsidRPr="008B5F75" w:rsidRDefault="00314271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7AA00D7" w14:textId="746B96DC" w:rsidR="00314271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#1 AND #2 AND #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FEEE13E" w14:textId="6B1F58FD" w:rsidR="00A4750E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24</w:t>
            </w:r>
          </w:p>
        </w:tc>
      </w:tr>
    </w:tbl>
    <w:p w14:paraId="2ECE851B" w14:textId="77777777" w:rsidR="00A4750E" w:rsidRPr="008B5F75" w:rsidRDefault="00A4750E" w:rsidP="00A4750E">
      <w:pPr>
        <w:divId w:val="970094519"/>
        <w:rPr>
          <w:rFonts w:ascii="Arial" w:hAnsi="Arial" w:cs="Arial"/>
          <w:b/>
          <w:sz w:val="23"/>
          <w:szCs w:val="23"/>
        </w:rPr>
      </w:pPr>
    </w:p>
    <w:p w14:paraId="4F17B9D4" w14:textId="3A7BF4FD" w:rsidR="00CB5C5C" w:rsidRPr="008B5F75" w:rsidRDefault="00A4750E" w:rsidP="00A4750E">
      <w:pPr>
        <w:pStyle w:val="NormalWeb"/>
        <w:divId w:val="970094519"/>
        <w:rPr>
          <w:rFonts w:asciiTheme="minorHAnsi" w:hAnsiTheme="minorHAnsi" w:cstheme="minorHAnsi"/>
          <w:sz w:val="27"/>
          <w:szCs w:val="27"/>
        </w:rPr>
      </w:pPr>
      <w:r w:rsidRPr="008B5F75">
        <w:rPr>
          <w:rFonts w:asciiTheme="minorHAnsi" w:hAnsiTheme="minorHAnsi" w:cstheme="minorHAnsi"/>
          <w:sz w:val="27"/>
          <w:szCs w:val="27"/>
        </w:rPr>
        <w:t>ERIC - Search was conducted on the 28th May 2024 11:10-11:24 (CET)</w:t>
      </w:r>
    </w:p>
    <w:p w14:paraId="7431E186" w14:textId="77777777" w:rsidR="00A4750E" w:rsidRPr="008B5F75" w:rsidRDefault="00A4750E" w:rsidP="00A4750E">
      <w:pPr>
        <w:divId w:val="970094519"/>
        <w:rPr>
          <w:rFonts w:ascii="Arial" w:hAnsi="Arial" w:cs="Arial"/>
          <w:sz w:val="23"/>
          <w:szCs w:val="23"/>
        </w:rPr>
      </w:pP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"/>
        <w:gridCol w:w="7904"/>
        <w:gridCol w:w="1198"/>
      </w:tblGrid>
      <w:tr w:rsidR="008B5F75" w:rsidRPr="008B5F75" w14:paraId="03C2D92D" w14:textId="77777777" w:rsidTr="00A4750E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3EBF6BB3" w14:textId="77777777" w:rsidR="00A4750E" w:rsidRPr="008B5F75" w:rsidRDefault="00A4750E" w:rsidP="000869C4">
            <w:pPr>
              <w:pStyle w:val="NormalWeb"/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  <w:t>#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50937D7B" w14:textId="77777777" w:rsidR="00A4750E" w:rsidRPr="008B5F75" w:rsidRDefault="00A4750E" w:rsidP="000869C4">
            <w:pPr>
              <w:pStyle w:val="NormalWeb"/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14:paraId="4541AE27" w14:textId="77777777" w:rsidR="00A4750E" w:rsidRPr="008B5F75" w:rsidRDefault="00A4750E" w:rsidP="000869C4">
            <w:pPr>
              <w:pStyle w:val="NormalWeb"/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b/>
                <w:bCs/>
                <w:sz w:val="27"/>
                <w:szCs w:val="27"/>
              </w:rPr>
              <w:t>Results</w:t>
            </w:r>
          </w:p>
        </w:tc>
      </w:tr>
      <w:tr w:rsidR="008B5F75" w:rsidRPr="008B5F75" w14:paraId="2EA5F345" w14:textId="77777777" w:rsidTr="00A4750E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65124001" w14:textId="77777777" w:rsidR="00A4750E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82E4A19" w14:textId="53E1BE9E" w:rsidR="00A4750E" w:rsidRPr="008B5F75" w:rsidRDefault="004F1D75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4F1D75">
              <w:rPr>
                <w:rFonts w:asciiTheme="minorHAnsi" w:hAnsiTheme="minorHAnsi" w:cstheme="minorHAnsi"/>
                <w:sz w:val="27"/>
                <w:szCs w:val="27"/>
              </w:rPr>
              <w:t xml:space="preserve">DE „THEMATIC </w:t>
            </w:r>
            <w:proofErr w:type="gramStart"/>
            <w:r w:rsidRPr="004F1D75">
              <w:rPr>
                <w:rFonts w:asciiTheme="minorHAnsi" w:hAnsiTheme="minorHAnsi" w:cstheme="minorHAnsi"/>
                <w:sz w:val="27"/>
                <w:szCs w:val="27"/>
              </w:rPr>
              <w:t>approach“ OR</w:t>
            </w:r>
            <w:proofErr w:type="gramEnd"/>
            <w:r w:rsidRPr="004F1D75">
              <w:rPr>
                <w:rFonts w:asciiTheme="minorHAnsi" w:hAnsiTheme="minorHAnsi" w:cstheme="minorHAnsi"/>
                <w:sz w:val="27"/>
                <w:szCs w:val="27"/>
              </w:rPr>
              <w:t xml:space="preserve"> highly effective teaching” [Title/Abstract] OR “highly effective learning*” [Title/Abstract] OR “integrated thematic instruction*” [Title/Abstract] OR “thematic teaching” [Title/Abstract] OR “ thematic learning” [Title/Abstract] OR “thematic teaching” [Title/Abstract] OR “theme based teaching” [Title/Abstract] OR “thematic approach*” [Title/Abstract] OR „thematic learning“ [Title/Abstract]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2DD4B7D" w14:textId="2E99FBEA" w:rsidR="00A4750E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2,8</w:t>
            </w:r>
            <w:r w:rsidR="004F1D75">
              <w:rPr>
                <w:rFonts w:asciiTheme="minorHAnsi" w:hAnsiTheme="minorHAnsi" w:cstheme="minorHAnsi"/>
                <w:sz w:val="27"/>
                <w:szCs w:val="27"/>
              </w:rPr>
              <w:t>96</w:t>
            </w:r>
          </w:p>
        </w:tc>
      </w:tr>
      <w:tr w:rsidR="008B5F75" w:rsidRPr="008B5F75" w14:paraId="5184F1EA" w14:textId="77777777" w:rsidTr="00A4750E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F727775" w14:textId="77777777" w:rsidR="00A4750E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555D91BA" w14:textId="0FEB6731" w:rsidR="00A4750E" w:rsidRPr="008B5F75" w:rsidRDefault="004F1D75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4F1D75">
              <w:rPr>
                <w:rFonts w:asciiTheme="minorHAnsi" w:hAnsiTheme="minorHAnsi" w:cstheme="minorHAnsi"/>
                <w:sz w:val="27"/>
                <w:szCs w:val="27"/>
              </w:rPr>
              <w:t>DE „</w:t>
            </w:r>
            <w:proofErr w:type="gramStart"/>
            <w:r w:rsidRPr="004F1D75">
              <w:rPr>
                <w:rFonts w:asciiTheme="minorHAnsi" w:hAnsiTheme="minorHAnsi" w:cstheme="minorHAnsi"/>
                <w:sz w:val="27"/>
                <w:szCs w:val="27"/>
              </w:rPr>
              <w:t>STUDENTS“ OR</w:t>
            </w:r>
            <w:proofErr w:type="gramEnd"/>
            <w:r w:rsidRPr="004F1D75">
              <w:rPr>
                <w:rFonts w:asciiTheme="minorHAnsi" w:hAnsiTheme="minorHAnsi" w:cstheme="minorHAnsi"/>
                <w:sz w:val="27"/>
                <w:szCs w:val="27"/>
              </w:rPr>
              <w:t xml:space="preserve"> DE „CHILDREN“ OR “pupil$” [Title/Abstract] OR “young*” [Title/Abstract] OR “child*” [Title/Abstract] OR “student*” [Title/Abstract] OR “teenage*” [Title/Abstract] OR “</w:t>
            </w:r>
            <w:proofErr w:type="spellStart"/>
            <w:r w:rsidRPr="004F1D75">
              <w:rPr>
                <w:rFonts w:asciiTheme="minorHAnsi" w:hAnsiTheme="minorHAnsi" w:cstheme="minorHAnsi"/>
                <w:sz w:val="27"/>
                <w:szCs w:val="27"/>
              </w:rPr>
              <w:t>adolescen</w:t>
            </w:r>
            <w:proofErr w:type="spellEnd"/>
            <w:r w:rsidRPr="004F1D75">
              <w:rPr>
                <w:rFonts w:asciiTheme="minorHAnsi" w:hAnsiTheme="minorHAnsi" w:cstheme="minorHAnsi"/>
                <w:sz w:val="27"/>
                <w:szCs w:val="27"/>
              </w:rPr>
              <w:t>*” [Title/Abstract] OR “juvenile” [Title/Abstract] OR “teen$“ [Title/Abstract] OR DE "Adolescents"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1AC7EB1" w14:textId="11450A2E" w:rsidR="00A4750E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1,1</w:t>
            </w:r>
            <w:r w:rsidR="004F1D75">
              <w:rPr>
                <w:rFonts w:asciiTheme="minorHAnsi" w:hAnsiTheme="minorHAnsi" w:cstheme="minorHAnsi"/>
                <w:sz w:val="27"/>
                <w:szCs w:val="27"/>
              </w:rPr>
              <w:t>44</w:t>
            </w: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,</w:t>
            </w:r>
            <w:r w:rsidR="004F1D75">
              <w:rPr>
                <w:rFonts w:asciiTheme="minorHAnsi" w:hAnsiTheme="minorHAnsi" w:cstheme="minorHAnsi"/>
                <w:sz w:val="27"/>
                <w:szCs w:val="27"/>
              </w:rPr>
              <w:t>353</w:t>
            </w:r>
          </w:p>
        </w:tc>
      </w:tr>
      <w:tr w:rsidR="008B5F75" w:rsidRPr="008B5F75" w14:paraId="296A6A34" w14:textId="77777777" w:rsidTr="00A4750E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4417EE4" w14:textId="77777777" w:rsidR="00A4750E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0FADDC5A" w14:textId="5EA5B8F7" w:rsidR="00A4750E" w:rsidRPr="008B5F75" w:rsidRDefault="004F1D75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4F1D75">
              <w:rPr>
                <w:rFonts w:asciiTheme="minorHAnsi" w:hAnsiTheme="minorHAnsi" w:cstheme="minorHAnsi"/>
                <w:sz w:val="27"/>
                <w:szCs w:val="27"/>
              </w:rPr>
              <w:t xml:space="preserve">Elementary secondary education [Subject Heading] OR  elementary education [Subject Heading] OR primary education [Subject Heading] OR secondary education [Subject Heading] OR schools [Subject Heading] OR elementary schools [Subject Heading] OR junior high schools [Subject Heading] OR high schools [Subject Heading] OR </w:t>
            </w:r>
            <w:r w:rsidRPr="004F1D75">
              <w:rPr>
                <w:rFonts w:asciiTheme="minorHAnsi" w:hAnsiTheme="minorHAnsi" w:cstheme="minorHAnsi"/>
                <w:sz w:val="27"/>
                <w:szCs w:val="27"/>
              </w:rPr>
              <w:lastRenderedPageBreak/>
              <w:t xml:space="preserve">middle schools [Subject Heading] OR private schools [Subject Heading] OR public schools [Subject Heading] OR secondary schools [Subject Heading] OR students [Subject Heading] OR elementary school students [Subject Heading] OR secondary school students [Subject Heading] OR junior high school students [Subject Heading] OR middle school students [Subject Heading] OR high school students [Subject Heading] OR (school* OR class OR </w:t>
            </w:r>
            <w:proofErr w:type="spellStart"/>
            <w:r w:rsidRPr="004F1D75">
              <w:rPr>
                <w:rFonts w:asciiTheme="minorHAnsi" w:hAnsiTheme="minorHAnsi" w:cstheme="minorHAnsi"/>
                <w:sz w:val="27"/>
                <w:szCs w:val="27"/>
              </w:rPr>
              <w:t>classses</w:t>
            </w:r>
            <w:proofErr w:type="spellEnd"/>
            <w:r w:rsidRPr="004F1D75">
              <w:rPr>
                <w:rFonts w:asciiTheme="minorHAnsi" w:hAnsiTheme="minorHAnsi" w:cstheme="minorHAnsi"/>
                <w:sz w:val="27"/>
                <w:szCs w:val="27"/>
              </w:rPr>
              <w:t xml:space="preserve"> OR classroom*) [Title/Abstract] OR (((school* OR elementary OR primary OR secondary OR grade) [Title/Abstract] adj3 (student* OR children)) OR pupil*) [Title/Abstract]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1BEB3559" w14:textId="52380289" w:rsidR="00A4750E" w:rsidRPr="008B5F75" w:rsidRDefault="004F1D75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>
              <w:rPr>
                <w:rFonts w:asciiTheme="minorHAnsi" w:hAnsiTheme="minorHAnsi" w:cstheme="minorHAnsi"/>
                <w:sz w:val="27"/>
                <w:szCs w:val="27"/>
              </w:rPr>
              <w:lastRenderedPageBreak/>
              <w:t>1,017</w:t>
            </w:r>
            <w:r w:rsidR="00A4750E" w:rsidRPr="008B5F75">
              <w:rPr>
                <w:rFonts w:asciiTheme="minorHAnsi" w:hAnsiTheme="minorHAnsi" w:cstheme="minorHAnsi"/>
                <w:sz w:val="27"/>
                <w:szCs w:val="27"/>
              </w:rPr>
              <w:t>,</w:t>
            </w:r>
            <w:r>
              <w:rPr>
                <w:rFonts w:asciiTheme="minorHAnsi" w:hAnsiTheme="minorHAnsi" w:cstheme="minorHAnsi"/>
                <w:sz w:val="27"/>
                <w:szCs w:val="27"/>
              </w:rPr>
              <w:t>089</w:t>
            </w:r>
          </w:p>
        </w:tc>
      </w:tr>
      <w:tr w:rsidR="00A4750E" w:rsidRPr="008B5F75" w14:paraId="36D52A4E" w14:textId="77777777" w:rsidTr="00A4750E">
        <w:trPr>
          <w:divId w:val="970094519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27922AE" w14:textId="77777777" w:rsidR="00A4750E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2C346C97" w14:textId="1E767A82" w:rsidR="00A4750E" w:rsidRPr="008B5F75" w:rsidRDefault="00A4750E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 w:rsidRPr="008B5F75">
              <w:rPr>
                <w:rFonts w:asciiTheme="minorHAnsi" w:hAnsiTheme="minorHAnsi" w:cstheme="minorHAnsi"/>
                <w:sz w:val="27"/>
                <w:szCs w:val="27"/>
              </w:rPr>
              <w:t>#1 AND #2 AND #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vAlign w:val="center"/>
            <w:hideMark/>
          </w:tcPr>
          <w:p w14:paraId="7236AE99" w14:textId="15AE9765" w:rsidR="00A4750E" w:rsidRPr="008B5F75" w:rsidRDefault="004F1D75" w:rsidP="000869C4">
            <w:pPr>
              <w:rPr>
                <w:rFonts w:asciiTheme="minorHAnsi" w:hAnsiTheme="minorHAnsi" w:cstheme="minorHAnsi"/>
                <w:sz w:val="27"/>
                <w:szCs w:val="27"/>
              </w:rPr>
            </w:pPr>
            <w:r>
              <w:rPr>
                <w:rFonts w:asciiTheme="minorHAnsi" w:hAnsiTheme="minorHAnsi" w:cstheme="minorHAnsi"/>
                <w:sz w:val="27"/>
                <w:szCs w:val="27"/>
              </w:rPr>
              <w:t>1,</w:t>
            </w:r>
            <w:r w:rsidR="00A4750E" w:rsidRPr="008B5F75">
              <w:rPr>
                <w:rFonts w:asciiTheme="minorHAnsi" w:hAnsiTheme="minorHAnsi" w:cstheme="minorHAnsi"/>
                <w:sz w:val="27"/>
                <w:szCs w:val="27"/>
              </w:rPr>
              <w:t>6</w:t>
            </w:r>
            <w:r>
              <w:rPr>
                <w:rFonts w:asciiTheme="minorHAnsi" w:hAnsiTheme="minorHAnsi" w:cstheme="minorHAnsi"/>
                <w:sz w:val="27"/>
                <w:szCs w:val="27"/>
              </w:rPr>
              <w:t>18</w:t>
            </w:r>
          </w:p>
        </w:tc>
      </w:tr>
    </w:tbl>
    <w:p w14:paraId="71936610" w14:textId="77777777" w:rsidR="00A4750E" w:rsidRPr="008B5F75" w:rsidRDefault="00A4750E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</w:p>
    <w:p w14:paraId="77ED229D" w14:textId="77777777" w:rsidR="00A4750E" w:rsidRPr="008B5F75" w:rsidRDefault="00A4750E" w:rsidP="002D2F3F">
      <w:pPr>
        <w:pStyle w:val="Heading2"/>
        <w:divId w:val="970094519"/>
        <w:rPr>
          <w:rFonts w:asciiTheme="minorHAnsi" w:eastAsia="Times New Roman" w:hAnsiTheme="minorHAnsi" w:cstheme="minorHAnsi"/>
        </w:rPr>
      </w:pPr>
    </w:p>
    <w:sectPr w:rsidR="00A4750E" w:rsidRPr="008B5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242CA"/>
    <w:multiLevelType w:val="hybridMultilevel"/>
    <w:tmpl w:val="3EC8D68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B62B5C"/>
    <w:multiLevelType w:val="multilevel"/>
    <w:tmpl w:val="2B28E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D5318E"/>
    <w:multiLevelType w:val="multilevel"/>
    <w:tmpl w:val="90904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0A354EB"/>
    <w:multiLevelType w:val="hybridMultilevel"/>
    <w:tmpl w:val="FCBC71D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9337E8"/>
    <w:multiLevelType w:val="multilevel"/>
    <w:tmpl w:val="80441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3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5085184"/>
    <w:multiLevelType w:val="multilevel"/>
    <w:tmpl w:val="1812B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A7727A3"/>
    <w:multiLevelType w:val="multilevel"/>
    <w:tmpl w:val="C6F67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40BD47FF"/>
    <w:multiLevelType w:val="hybridMultilevel"/>
    <w:tmpl w:val="72FEE78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EF0398"/>
    <w:multiLevelType w:val="hybridMultilevel"/>
    <w:tmpl w:val="2AC2CAAC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964070"/>
    <w:multiLevelType w:val="hybridMultilevel"/>
    <w:tmpl w:val="702CC3B4"/>
    <w:lvl w:ilvl="0" w:tplc="F132D26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942E9B"/>
    <w:multiLevelType w:val="multilevel"/>
    <w:tmpl w:val="68B8B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9685FB3"/>
    <w:multiLevelType w:val="hybridMultilevel"/>
    <w:tmpl w:val="4770E1F0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6"/>
  </w:num>
  <w:num w:numId="4">
    <w:abstractNumId w:val="2"/>
  </w:num>
  <w:num w:numId="5">
    <w:abstractNumId w:val="4"/>
  </w:num>
  <w:num w:numId="6">
    <w:abstractNumId w:val="1"/>
  </w:num>
  <w:num w:numId="7">
    <w:abstractNumId w:val="7"/>
  </w:num>
  <w:num w:numId="8">
    <w:abstractNumId w:val="0"/>
  </w:num>
  <w:num w:numId="9">
    <w:abstractNumId w:val="8"/>
  </w:num>
  <w:num w:numId="10">
    <w:abstractNumId w:val="3"/>
  </w:num>
  <w:num w:numId="11">
    <w:abstractNumId w:val="11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660"/>
    <w:rsid w:val="0000012C"/>
    <w:rsid w:val="00025DAE"/>
    <w:rsid w:val="00026F17"/>
    <w:rsid w:val="00034AB4"/>
    <w:rsid w:val="00042A15"/>
    <w:rsid w:val="00082B53"/>
    <w:rsid w:val="000A609A"/>
    <w:rsid w:val="000C3FDB"/>
    <w:rsid w:val="000E20A6"/>
    <w:rsid w:val="000E412E"/>
    <w:rsid w:val="000F2B2D"/>
    <w:rsid w:val="000F371E"/>
    <w:rsid w:val="00105177"/>
    <w:rsid w:val="00115E6A"/>
    <w:rsid w:val="00123097"/>
    <w:rsid w:val="001253E0"/>
    <w:rsid w:val="00161B95"/>
    <w:rsid w:val="00165D64"/>
    <w:rsid w:val="00170813"/>
    <w:rsid w:val="00171C1A"/>
    <w:rsid w:val="00173781"/>
    <w:rsid w:val="001A0EBD"/>
    <w:rsid w:val="001C437B"/>
    <w:rsid w:val="001C6B09"/>
    <w:rsid w:val="001D0F95"/>
    <w:rsid w:val="002072DB"/>
    <w:rsid w:val="002142DC"/>
    <w:rsid w:val="002365C0"/>
    <w:rsid w:val="00270843"/>
    <w:rsid w:val="002902A0"/>
    <w:rsid w:val="00296509"/>
    <w:rsid w:val="002A19F5"/>
    <w:rsid w:val="002C76B4"/>
    <w:rsid w:val="002D2F3F"/>
    <w:rsid w:val="002F05E1"/>
    <w:rsid w:val="002F73A0"/>
    <w:rsid w:val="00306E24"/>
    <w:rsid w:val="00314271"/>
    <w:rsid w:val="003328D1"/>
    <w:rsid w:val="00335881"/>
    <w:rsid w:val="003528B1"/>
    <w:rsid w:val="00364C1A"/>
    <w:rsid w:val="00367122"/>
    <w:rsid w:val="00374AFC"/>
    <w:rsid w:val="00374C57"/>
    <w:rsid w:val="003862F9"/>
    <w:rsid w:val="00387F8E"/>
    <w:rsid w:val="003C05FB"/>
    <w:rsid w:val="003D23D2"/>
    <w:rsid w:val="003E5BB1"/>
    <w:rsid w:val="003E6665"/>
    <w:rsid w:val="00406CA5"/>
    <w:rsid w:val="0041596F"/>
    <w:rsid w:val="00422DBE"/>
    <w:rsid w:val="00435B83"/>
    <w:rsid w:val="00476333"/>
    <w:rsid w:val="00487705"/>
    <w:rsid w:val="00487DDF"/>
    <w:rsid w:val="0049027A"/>
    <w:rsid w:val="00490A4B"/>
    <w:rsid w:val="004917DE"/>
    <w:rsid w:val="00497BA9"/>
    <w:rsid w:val="004F1D75"/>
    <w:rsid w:val="004F338C"/>
    <w:rsid w:val="004F3F6F"/>
    <w:rsid w:val="004F4D39"/>
    <w:rsid w:val="005001DF"/>
    <w:rsid w:val="00503289"/>
    <w:rsid w:val="0053109B"/>
    <w:rsid w:val="005425FD"/>
    <w:rsid w:val="00552439"/>
    <w:rsid w:val="00554392"/>
    <w:rsid w:val="005554EE"/>
    <w:rsid w:val="00555F69"/>
    <w:rsid w:val="0056202A"/>
    <w:rsid w:val="00571BD8"/>
    <w:rsid w:val="00591F68"/>
    <w:rsid w:val="005929EE"/>
    <w:rsid w:val="005C65DD"/>
    <w:rsid w:val="005E6864"/>
    <w:rsid w:val="00603B1C"/>
    <w:rsid w:val="00622D56"/>
    <w:rsid w:val="0063482E"/>
    <w:rsid w:val="00652D7B"/>
    <w:rsid w:val="006643FF"/>
    <w:rsid w:val="006705E3"/>
    <w:rsid w:val="006A0B59"/>
    <w:rsid w:val="006A1BCD"/>
    <w:rsid w:val="006A43D0"/>
    <w:rsid w:val="006B0089"/>
    <w:rsid w:val="006B49D2"/>
    <w:rsid w:val="006C5CDD"/>
    <w:rsid w:val="006E375A"/>
    <w:rsid w:val="006F02A4"/>
    <w:rsid w:val="006F1B35"/>
    <w:rsid w:val="006F1BC6"/>
    <w:rsid w:val="007009A7"/>
    <w:rsid w:val="007070B3"/>
    <w:rsid w:val="00731C07"/>
    <w:rsid w:val="00736C0C"/>
    <w:rsid w:val="0079024A"/>
    <w:rsid w:val="0079233E"/>
    <w:rsid w:val="00792D49"/>
    <w:rsid w:val="007E235B"/>
    <w:rsid w:val="007F0D81"/>
    <w:rsid w:val="0080059C"/>
    <w:rsid w:val="00816C5A"/>
    <w:rsid w:val="008177B3"/>
    <w:rsid w:val="008216C9"/>
    <w:rsid w:val="008266A6"/>
    <w:rsid w:val="00842574"/>
    <w:rsid w:val="00842EF0"/>
    <w:rsid w:val="00846DCC"/>
    <w:rsid w:val="00854D25"/>
    <w:rsid w:val="0085772C"/>
    <w:rsid w:val="00867171"/>
    <w:rsid w:val="00867660"/>
    <w:rsid w:val="008841AF"/>
    <w:rsid w:val="00894190"/>
    <w:rsid w:val="008A2F60"/>
    <w:rsid w:val="008A493E"/>
    <w:rsid w:val="008B5F75"/>
    <w:rsid w:val="008D22B1"/>
    <w:rsid w:val="008D5539"/>
    <w:rsid w:val="008D6033"/>
    <w:rsid w:val="008E7AD8"/>
    <w:rsid w:val="008F4FC2"/>
    <w:rsid w:val="0093041D"/>
    <w:rsid w:val="00933158"/>
    <w:rsid w:val="0094227F"/>
    <w:rsid w:val="00943C4A"/>
    <w:rsid w:val="009714BA"/>
    <w:rsid w:val="00972BFA"/>
    <w:rsid w:val="00972DC0"/>
    <w:rsid w:val="009C08A9"/>
    <w:rsid w:val="009F5CF8"/>
    <w:rsid w:val="00A252FE"/>
    <w:rsid w:val="00A30248"/>
    <w:rsid w:val="00A4675A"/>
    <w:rsid w:val="00A4750E"/>
    <w:rsid w:val="00A70A5B"/>
    <w:rsid w:val="00A71E44"/>
    <w:rsid w:val="00A93152"/>
    <w:rsid w:val="00AA3612"/>
    <w:rsid w:val="00AA7727"/>
    <w:rsid w:val="00AC2A99"/>
    <w:rsid w:val="00AC44C1"/>
    <w:rsid w:val="00AC74A5"/>
    <w:rsid w:val="00AD1B8F"/>
    <w:rsid w:val="00AF6380"/>
    <w:rsid w:val="00B04B91"/>
    <w:rsid w:val="00B121A0"/>
    <w:rsid w:val="00B12A02"/>
    <w:rsid w:val="00B26775"/>
    <w:rsid w:val="00B4545C"/>
    <w:rsid w:val="00B65656"/>
    <w:rsid w:val="00B865DE"/>
    <w:rsid w:val="00B93C4F"/>
    <w:rsid w:val="00BA467A"/>
    <w:rsid w:val="00BC1D2A"/>
    <w:rsid w:val="00BC3414"/>
    <w:rsid w:val="00BE678C"/>
    <w:rsid w:val="00BF1F3B"/>
    <w:rsid w:val="00C2472F"/>
    <w:rsid w:val="00C32E06"/>
    <w:rsid w:val="00C37244"/>
    <w:rsid w:val="00C53D1D"/>
    <w:rsid w:val="00C60D71"/>
    <w:rsid w:val="00C640C9"/>
    <w:rsid w:val="00C71E95"/>
    <w:rsid w:val="00C7634D"/>
    <w:rsid w:val="00C83EA0"/>
    <w:rsid w:val="00CB2EE7"/>
    <w:rsid w:val="00CB3D75"/>
    <w:rsid w:val="00CB5C5C"/>
    <w:rsid w:val="00CE7F7A"/>
    <w:rsid w:val="00D447EE"/>
    <w:rsid w:val="00D51A57"/>
    <w:rsid w:val="00D7480A"/>
    <w:rsid w:val="00D87F31"/>
    <w:rsid w:val="00DA303C"/>
    <w:rsid w:val="00DA468C"/>
    <w:rsid w:val="00DC51AE"/>
    <w:rsid w:val="00DC6E72"/>
    <w:rsid w:val="00DD5E12"/>
    <w:rsid w:val="00DE11B7"/>
    <w:rsid w:val="00DF1255"/>
    <w:rsid w:val="00DF7CB3"/>
    <w:rsid w:val="00E2736B"/>
    <w:rsid w:val="00E52114"/>
    <w:rsid w:val="00E559FD"/>
    <w:rsid w:val="00E57B15"/>
    <w:rsid w:val="00E60E28"/>
    <w:rsid w:val="00E67941"/>
    <w:rsid w:val="00E80BA5"/>
    <w:rsid w:val="00E95B79"/>
    <w:rsid w:val="00EC4729"/>
    <w:rsid w:val="00EC60B2"/>
    <w:rsid w:val="00ED7407"/>
    <w:rsid w:val="00EF7AF2"/>
    <w:rsid w:val="00F11B01"/>
    <w:rsid w:val="00F14D98"/>
    <w:rsid w:val="00F3651C"/>
    <w:rsid w:val="00F45038"/>
    <w:rsid w:val="00F54EFF"/>
    <w:rsid w:val="00F76407"/>
    <w:rsid w:val="00F97B01"/>
    <w:rsid w:val="00FA38E8"/>
    <w:rsid w:val="00FA510B"/>
    <w:rsid w:val="00FD0602"/>
    <w:rsid w:val="00FD106C"/>
    <w:rsid w:val="00FD3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F19D0"/>
  <w15:docId w15:val="{086B1D8C-8FEA-49BF-8D41-52283C3AE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B01"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D7480A"/>
    <w:pPr>
      <w:spacing w:after="90"/>
      <w:outlineLvl w:val="2"/>
    </w:pPr>
    <w:rPr>
      <w:b/>
      <w:bCs/>
      <w:i/>
      <w:iCs/>
      <w:sz w:val="32"/>
      <w:szCs w:val="36"/>
    </w:rPr>
  </w:style>
  <w:style w:type="paragraph" w:styleId="Heading4">
    <w:name w:val="heading 4"/>
    <w:basedOn w:val="Normal"/>
    <w:link w:val="Heading4Char"/>
    <w:uiPriority w:val="9"/>
    <w:qFormat/>
    <w:rsid w:val="00F97B01"/>
    <w:pPr>
      <w:shd w:val="clear" w:color="auto" w:fill="FFFFFF" w:themeFill="background1"/>
      <w:spacing w:after="90"/>
      <w:outlineLvl w:val="3"/>
    </w:pPr>
    <w:rPr>
      <w:rFonts w:asciiTheme="minorHAnsi" w:eastAsia="Times New Roman" w:hAnsiTheme="minorHAnsi" w:cstheme="minorHAnsi"/>
      <w:i/>
      <w:szCs w:val="36"/>
    </w:rPr>
  </w:style>
  <w:style w:type="paragraph" w:styleId="Heading5">
    <w:name w:val="heading 5"/>
    <w:basedOn w:val="Normal"/>
    <w:link w:val="Heading5Char"/>
    <w:uiPriority w:val="9"/>
    <w:qFormat/>
    <w:rsid w:val="00F97B01"/>
    <w:pPr>
      <w:shd w:val="clear" w:color="auto" w:fill="E7E6E6" w:themeFill="background2"/>
      <w:spacing w:after="90"/>
      <w:outlineLvl w:val="4"/>
    </w:pPr>
    <w:rPr>
      <w:bCs/>
      <w:i/>
      <w:sz w:val="22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480A"/>
    <w:rPr>
      <w:rFonts w:eastAsiaTheme="minorEastAsia"/>
      <w:b/>
      <w:bCs/>
      <w:i/>
      <w:iCs/>
      <w:sz w:val="32"/>
      <w:szCs w:val="36"/>
    </w:rPr>
  </w:style>
  <w:style w:type="character" w:customStyle="1" w:styleId="Heading4Char">
    <w:name w:val="Heading 4 Char"/>
    <w:basedOn w:val="DefaultParagraphFont"/>
    <w:link w:val="Heading4"/>
    <w:uiPriority w:val="9"/>
    <w:rsid w:val="00F97B01"/>
    <w:rPr>
      <w:rFonts w:asciiTheme="minorHAnsi" w:hAnsiTheme="minorHAnsi" w:cstheme="minorHAnsi"/>
      <w:i/>
      <w:sz w:val="24"/>
      <w:szCs w:val="36"/>
      <w:shd w:val="clear" w:color="auto" w:fill="FFFFFF" w:themeFill="background1"/>
    </w:rPr>
  </w:style>
  <w:style w:type="character" w:customStyle="1" w:styleId="Heading5Char">
    <w:name w:val="Heading 5 Char"/>
    <w:basedOn w:val="DefaultParagraphFont"/>
    <w:link w:val="Heading5"/>
    <w:uiPriority w:val="9"/>
    <w:rsid w:val="00F97B01"/>
    <w:rPr>
      <w:rFonts w:eastAsiaTheme="minorEastAsia"/>
      <w:bCs/>
      <w:i/>
      <w:sz w:val="22"/>
      <w:szCs w:val="27"/>
      <w:shd w:val="clear" w:color="auto" w:fill="E7E6E6" w:themeFill="background2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after="120"/>
    </w:pPr>
  </w:style>
  <w:style w:type="paragraph" w:customStyle="1" w:styleId="fixedbody">
    <w:name w:val="fixedbody"/>
    <w:basedOn w:val="Normal"/>
    <w:pPr>
      <w:shd w:val="clear" w:color="auto" w:fill="E0E0E0"/>
      <w:spacing w:after="120"/>
    </w:pPr>
  </w:style>
  <w:style w:type="paragraph" w:customStyle="1" w:styleId="fixedtext">
    <w:name w:val="fixedtext"/>
    <w:basedOn w:val="Normal"/>
    <w:pPr>
      <w:spacing w:after="120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after="120"/>
    </w:pPr>
  </w:style>
  <w:style w:type="paragraph" w:customStyle="1" w:styleId="inserted">
    <w:name w:val="inserted"/>
    <w:basedOn w:val="Normal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after="120"/>
    </w:pPr>
  </w:style>
  <w:style w:type="paragraph" w:customStyle="1" w:styleId="coversheet">
    <w:name w:val="coversheet"/>
    <w:basedOn w:val="Normal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after="120"/>
    </w:pPr>
  </w:style>
  <w:style w:type="paragraph" w:customStyle="1" w:styleId="separator">
    <w:name w:val="separator"/>
    <w:basedOn w:val="Normal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customStyle="1" w:styleId="marker1">
    <w:name w:val="marker1"/>
    <w:basedOn w:val="DefaultParagraphFont"/>
    <w:rPr>
      <w:shd w:val="clear" w:color="auto" w:fill="FFFF00"/>
    </w:rPr>
  </w:style>
  <w:style w:type="character" w:styleId="Hyperlink">
    <w:name w:val="Hyperlink"/>
    <w:basedOn w:val="DefaultParagraphFont"/>
    <w:uiPriority w:val="99"/>
    <w:unhideWhenUsed/>
    <w:rsid w:val="00CE7F7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E7F7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96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7480A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3328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31C0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25D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cs-CZ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25DAE"/>
    <w:rPr>
      <w:rFonts w:ascii="Courier New" w:hAnsi="Courier New" w:cs="Courier New"/>
      <w:lang w:val="cs-CZ" w:eastAsia="ja-JP"/>
    </w:rPr>
  </w:style>
  <w:style w:type="character" w:customStyle="1" w:styleId="y2iqfc">
    <w:name w:val="y2iqfc"/>
    <w:basedOn w:val="DefaultParagraphFont"/>
    <w:rsid w:val="00025DAE"/>
  </w:style>
  <w:style w:type="character" w:customStyle="1" w:styleId="dbdate">
    <w:name w:val="dbdate"/>
    <w:basedOn w:val="DefaultParagraphFont"/>
    <w:rsid w:val="00314271"/>
  </w:style>
  <w:style w:type="paragraph" w:styleId="Revision">
    <w:name w:val="Revision"/>
    <w:hidden/>
    <w:uiPriority w:val="99"/>
    <w:semiHidden/>
    <w:rsid w:val="008B5F7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134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20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6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4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4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86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87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17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84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58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4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984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5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6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07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5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63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2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1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05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24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65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840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33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89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941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623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85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887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3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24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73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9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921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707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050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7539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622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2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9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274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7664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7098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1091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9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0030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336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02294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621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8913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3665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43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521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00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951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6746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099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77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233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626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20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241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174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673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38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0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36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11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938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2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18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116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538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19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634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3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5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91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19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25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292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11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3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18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62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176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36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0094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3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068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6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46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3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479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21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uthorservices.wiley.com/author-resources/Journal-Authors/Prepare/manuscript-preparation-guidelines.html/supporting-information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3</Pages>
  <Words>666</Words>
  <Characters>3799</Characters>
  <Application>Microsoft Office Word</Application>
  <DocSecurity>0</DocSecurity>
  <Lines>31</Lines>
  <Paragraphs>8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ttawa</Company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anjong</dc:creator>
  <cp:keywords/>
  <dc:description/>
  <cp:lastModifiedBy>Gaurav Kumar</cp:lastModifiedBy>
  <cp:revision>10</cp:revision>
  <dcterms:created xsi:type="dcterms:W3CDTF">2024-09-20T20:10:00Z</dcterms:created>
  <dcterms:modified xsi:type="dcterms:W3CDTF">2024-12-07T22:45:00Z</dcterms:modified>
</cp:coreProperties>
</file>